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2A8A" w:rsidRDefault="0080282A">
      <w:bookmarkStart w:id="0" w:name="_GoBack"/>
      <w:bookmarkEnd w:id="0"/>
      <w:r>
        <w:t xml:space="preserve">Convergent mixed-methods study, Nagoya University, Japan, 2024. For each of the </w:t>
      </w:r>
      <w:r>
        <w:t>161 clinical clerkship logs, the score difference was computed as the AI score minus the supervisor score for each rubric item, separately for the faculty assessor and the student assessor. Cells show the number of logs at each difference value (d), rangin</w:t>
      </w:r>
      <w:r>
        <w:t>g from -4 to 4; positive values indicate a higher AI score. n is the number of logs; Mean diff and SD summarize the difference distribution.</w:t>
      </w:r>
    </w:p>
    <w:tbl>
      <w:tblPr>
        <w:tblStyle w:val="LightGrid-Accent1"/>
        <w:tblW w:w="0" w:type="auto"/>
        <w:tblLook w:val="04A0" w:firstRow="1" w:lastRow="0" w:firstColumn="1" w:lastColumn="0" w:noHBand="0" w:noVBand="1"/>
      </w:tblPr>
      <w:tblGrid>
        <w:gridCol w:w="1256"/>
        <w:gridCol w:w="876"/>
        <w:gridCol w:w="540"/>
        <w:gridCol w:w="541"/>
        <w:gridCol w:w="541"/>
        <w:gridCol w:w="541"/>
        <w:gridCol w:w="558"/>
        <w:gridCol w:w="558"/>
        <w:gridCol w:w="558"/>
        <w:gridCol w:w="558"/>
        <w:gridCol w:w="558"/>
        <w:gridCol w:w="545"/>
        <w:gridCol w:w="656"/>
        <w:gridCol w:w="570"/>
      </w:tblGrid>
      <w:tr w:rsidR="00252A8A" w:rsidTr="00252A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dxa"/>
          </w:tcPr>
          <w:p w:rsidR="00252A8A" w:rsidRDefault="0080282A">
            <w:r>
              <w:rPr>
                <w:sz w:val="18"/>
              </w:rPr>
              <w:t>Rubric item</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Assessor</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d=-4</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d=-3</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d=-2</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d=-1</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d=0</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d=1</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d=2</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d=3</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d=4</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n</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Mean diff</w:t>
            </w:r>
          </w:p>
        </w:tc>
        <w:tc>
          <w:tcPr>
            <w:tcW w:w="617" w:type="dxa"/>
          </w:tcPr>
          <w:p w:rsidR="00252A8A" w:rsidRDefault="0080282A">
            <w:pPr>
              <w:cnfStyle w:val="100000000000" w:firstRow="1" w:lastRow="0" w:firstColumn="0" w:lastColumn="0" w:oddVBand="0" w:evenVBand="0" w:oddHBand="0" w:evenHBand="0" w:firstRowFirstColumn="0" w:firstRowLastColumn="0" w:lastRowFirstColumn="0" w:lastRowLastColumn="0"/>
            </w:pPr>
            <w:r>
              <w:rPr>
                <w:sz w:val="18"/>
              </w:rPr>
              <w:t>SD</w:t>
            </w:r>
          </w:p>
        </w:tc>
      </w:tr>
      <w:tr w:rsidR="00252A8A" w:rsidTr="0025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dxa"/>
          </w:tcPr>
          <w:p w:rsidR="00252A8A" w:rsidRDefault="0080282A">
            <w:r>
              <w:rPr>
                <w:sz w:val="18"/>
              </w:rPr>
              <w:t>Criteria-based</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Faculty</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3</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3</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32</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24</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33</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34</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31</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61</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88</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62</w:t>
            </w:r>
          </w:p>
        </w:tc>
      </w:tr>
      <w:tr w:rsidR="00252A8A" w:rsidTr="00252A8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dxa"/>
          </w:tcPr>
          <w:p w:rsidR="00252A8A" w:rsidRDefault="0080282A">
            <w:r>
              <w:rPr>
                <w:sz w:val="18"/>
              </w:rPr>
              <w:t>Criteria-based</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Student</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5</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7</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9</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34</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2</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5</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7</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4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6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52</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03</w:t>
            </w:r>
          </w:p>
        </w:tc>
      </w:tr>
      <w:tr w:rsidR="00252A8A" w:rsidTr="0025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dxa"/>
          </w:tcPr>
          <w:p w:rsidR="00252A8A" w:rsidRDefault="0080282A">
            <w:r>
              <w:rPr>
                <w:sz w:val="18"/>
              </w:rPr>
              <w:t>Clear direction</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Faculty</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2</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4</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43</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22</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23</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34</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23</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61</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48</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73</w:t>
            </w:r>
          </w:p>
        </w:tc>
      </w:tr>
      <w:tr w:rsidR="00252A8A" w:rsidTr="00252A8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dxa"/>
          </w:tcPr>
          <w:p w:rsidR="00252A8A" w:rsidRDefault="0080282A">
            <w:r>
              <w:rPr>
                <w:sz w:val="18"/>
              </w:rPr>
              <w:t>Clear direction</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Student</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7</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3</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44</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2</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6</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4</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32</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6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29</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04</w:t>
            </w:r>
          </w:p>
        </w:tc>
      </w:tr>
      <w:tr w:rsidR="00252A8A" w:rsidTr="0025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dxa"/>
          </w:tcPr>
          <w:p w:rsidR="00252A8A" w:rsidRDefault="0080282A">
            <w:r>
              <w:rPr>
                <w:sz w:val="18"/>
              </w:rPr>
              <w:t>Accurate</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Faculty</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3</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5</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27</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55</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2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7</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5</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9</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61</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0.41</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72</w:t>
            </w:r>
          </w:p>
        </w:tc>
      </w:tr>
      <w:tr w:rsidR="00252A8A" w:rsidTr="00252A8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dxa"/>
          </w:tcPr>
          <w:p w:rsidR="00252A8A" w:rsidRDefault="0080282A">
            <w:r>
              <w:rPr>
                <w:sz w:val="18"/>
              </w:rPr>
              <w:t>Accurate</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Student</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5</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7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0</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7</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0</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3</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6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0.34</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67</w:t>
            </w:r>
          </w:p>
        </w:tc>
      </w:tr>
      <w:tr w:rsidR="00252A8A" w:rsidTr="0025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dxa"/>
          </w:tcPr>
          <w:p w:rsidR="00252A8A" w:rsidRDefault="0080282A">
            <w:r>
              <w:rPr>
                <w:sz w:val="18"/>
              </w:rPr>
              <w:t>Prioritization</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Faculty</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4</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3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44</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28</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4</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22</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9</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61</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0.6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72</w:t>
            </w:r>
          </w:p>
        </w:tc>
      </w:tr>
      <w:tr w:rsidR="00252A8A" w:rsidTr="00252A8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dxa"/>
          </w:tcPr>
          <w:p w:rsidR="00252A8A" w:rsidRDefault="0080282A">
            <w:r>
              <w:rPr>
                <w:sz w:val="18"/>
              </w:rPr>
              <w:t>Prioritization</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Student</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7</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7</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5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3</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8</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6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0.76</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2.06</w:t>
            </w:r>
          </w:p>
        </w:tc>
      </w:tr>
      <w:tr w:rsidR="00252A8A" w:rsidTr="00252A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dxa"/>
          </w:tcPr>
          <w:p w:rsidR="00252A8A" w:rsidRDefault="0080282A">
            <w:r>
              <w:rPr>
                <w:sz w:val="18"/>
              </w:rPr>
              <w:t>Supportive</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Faculty</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2</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2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01</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8</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0</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7</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3</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61</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0.29</w:t>
            </w:r>
          </w:p>
        </w:tc>
        <w:tc>
          <w:tcPr>
            <w:tcW w:w="617" w:type="dxa"/>
          </w:tcPr>
          <w:p w:rsidR="00252A8A" w:rsidRDefault="0080282A">
            <w:pPr>
              <w:cnfStyle w:val="000000100000" w:firstRow="0" w:lastRow="0" w:firstColumn="0" w:lastColumn="0" w:oddVBand="0" w:evenVBand="0" w:oddHBand="1" w:evenHBand="0" w:firstRowFirstColumn="0" w:firstRowLastColumn="0" w:lastRowFirstColumn="0" w:lastRowLastColumn="0"/>
            </w:pPr>
            <w:r>
              <w:rPr>
                <w:sz w:val="18"/>
              </w:rPr>
              <w:t>1.07</w:t>
            </w:r>
          </w:p>
        </w:tc>
      </w:tr>
      <w:tr w:rsidR="00252A8A" w:rsidTr="00252A8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dxa"/>
          </w:tcPr>
          <w:p w:rsidR="00252A8A" w:rsidRDefault="0080282A">
            <w:r>
              <w:rPr>
                <w:sz w:val="18"/>
              </w:rPr>
              <w:t>Supportive</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Student</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4</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4</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9</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96</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4</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7</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8</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8</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61</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0.17</w:t>
            </w:r>
          </w:p>
        </w:tc>
        <w:tc>
          <w:tcPr>
            <w:tcW w:w="617" w:type="dxa"/>
          </w:tcPr>
          <w:p w:rsidR="00252A8A" w:rsidRDefault="0080282A">
            <w:pPr>
              <w:cnfStyle w:val="000000010000" w:firstRow="0" w:lastRow="0" w:firstColumn="0" w:lastColumn="0" w:oddVBand="0" w:evenVBand="0" w:oddHBand="0" w:evenHBand="1" w:firstRowFirstColumn="0" w:firstRowLastColumn="0" w:lastRowFirstColumn="0" w:lastRowLastColumn="0"/>
            </w:pPr>
            <w:r>
              <w:rPr>
                <w:sz w:val="18"/>
              </w:rPr>
              <w:t>1.55</w:t>
            </w:r>
          </w:p>
        </w:tc>
      </w:tr>
    </w:tbl>
    <w:p w:rsidR="00252A8A" w:rsidRDefault="00252A8A"/>
    <w:p w:rsidR="00252A8A" w:rsidRDefault="0080282A">
      <w:r>
        <w:rPr>
          <w:i/>
        </w:rPr>
        <w:t>Abbreviation: SD, standard deviation.</w:t>
      </w:r>
    </w:p>
    <w:sectPr w:rsidR="00252A8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52A8A"/>
    <w:rsid w:val="0029639D"/>
    <w:rsid w:val="00326F90"/>
    <w:rsid w:val="0080282A"/>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Times New Roman" w:hAnsi="Times New Roman"/>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Times New Roman" w:hAnsi="Times New Roman"/>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6D322D-7736-4C23-A00D-467289E15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101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Indumathi</cp:lastModifiedBy>
  <cp:revision>2</cp:revision>
  <dcterms:created xsi:type="dcterms:W3CDTF">2026-06-12T14:37:00Z</dcterms:created>
  <dcterms:modified xsi:type="dcterms:W3CDTF">2026-06-12T14:37:00Z</dcterms:modified>
</cp:coreProperties>
</file>